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6E426E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he Impact of Inflammation on the Incidence of Different Pathological Types of Lung Cancer: The Kailuan Study</w:t>
      </w:r>
    </w:p>
    <w:p w14:paraId="03A17E79">
      <w:pPr>
        <w:jc w:val="center"/>
      </w:pPr>
    </w:p>
    <w:p w14:paraId="316010F2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Supplementary Material</w:t>
      </w:r>
    </w:p>
    <w:p w14:paraId="6A68047B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1397E0C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of contents</w:t>
      </w:r>
    </w:p>
    <w:p w14:paraId="590A943F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Supplementary table 1. Baseline characteristics of patients with and without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pathological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types of lung cancer.</w:t>
      </w:r>
    </w:p>
    <w:p w14:paraId="7FB6C677">
      <w:pPr>
        <w:spacing w:line="480" w:lineRule="auto"/>
        <w:jc w:val="both"/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  <w:t>Supplementary Table 2. Stratification analysis: the HR(95%CI) between inflammation and the incidence risk of lung adenocarcinoma.</w:t>
      </w:r>
    </w:p>
    <w:p w14:paraId="2989F901">
      <w:pPr>
        <w:spacing w:line="480" w:lineRule="auto"/>
        <w:jc w:val="both"/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  <w:t>Supplementary Table 3. Stratification analysis: the HR(95%CI) between inflammation and the incidence risk of small cell lung cancer.</w:t>
      </w:r>
    </w:p>
    <w:p w14:paraId="67D4F9AC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  <w:t>Supplementary Table 4. Stratification analysis: the HR(95%CI) between inflammation and the incidence risk of Other pathological types of lung cancer.</w:t>
      </w:r>
    </w:p>
    <w:p w14:paraId="653698D9">
      <w:pPr>
        <w:spacing w:line="480" w:lineRule="auto"/>
        <w:jc w:val="both"/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  <w:t>Supplementary Table 5. Sensitivity analysis: the HR(95%CI) between inflammation and the incidence risk of lung cancer.</w:t>
      </w:r>
    </w:p>
    <w:p w14:paraId="3847D527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  <w:t>Supplementary Table 6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  <w:t xml:space="preserve"> The HR(95%CI) between inflammation and the incidence risk of lung cancer further adjusted for hs-CRP and WBC.</w:t>
      </w:r>
    </w:p>
    <w:p w14:paraId="75949D91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  <w:t>Supplementary Table 7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  <w:t xml:space="preserve"> The HR(95%CI) between inflammation and the 10 years incidence risk of lung cancer.</w:t>
      </w:r>
    </w:p>
    <w:p w14:paraId="286C14DD">
      <w:pPr>
        <w:jc w:val="both"/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</w:pPr>
    </w:p>
    <w:p w14:paraId="0F8ADEB5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5964740E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508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  <w:gridCol w:w="2636"/>
        <w:gridCol w:w="2194"/>
        <w:gridCol w:w="2194"/>
        <w:gridCol w:w="2888"/>
        <w:gridCol w:w="900"/>
      </w:tblGrid>
      <w:tr w14:paraId="7AACC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000" w:type="pct"/>
            <w:gridSpan w:val="6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0936C1D1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 xml:space="preserve">Supplementary table 1 Baseline characteristics of patients with and without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 xml:space="preserve">pathologica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types of lung cancer</w:t>
            </w:r>
          </w:p>
        </w:tc>
      </w:tr>
      <w:tr w14:paraId="497DF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  <w:jc w:val="center"/>
        </w:trPr>
        <w:tc>
          <w:tcPr>
            <w:tcW w:w="1047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B2DC356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964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E89B1EE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Lung squamous cell carcinomas</w:t>
            </w:r>
          </w:p>
          <w:p w14:paraId="6F2CB75D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(N=215)</w:t>
            </w:r>
          </w:p>
        </w:tc>
        <w:tc>
          <w:tcPr>
            <w:tcW w:w="802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9E34498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Lung adenocarcinoma</w:t>
            </w:r>
          </w:p>
          <w:p w14:paraId="17930825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(N=317)</w:t>
            </w:r>
          </w:p>
        </w:tc>
        <w:tc>
          <w:tcPr>
            <w:tcW w:w="802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DAD2A8E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Small cell lung cancer</w:t>
            </w:r>
          </w:p>
          <w:p w14:paraId="3DD5750A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(N=138)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746795C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Other pathological types of lung cancer</w:t>
            </w:r>
          </w:p>
          <w:p w14:paraId="4AA45B84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(N=1134)</w:t>
            </w:r>
          </w:p>
        </w:tc>
        <w:tc>
          <w:tcPr>
            <w:tcW w:w="327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3123356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P</w:t>
            </w:r>
          </w:p>
        </w:tc>
      </w:tr>
      <w:tr w14:paraId="2B4DF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60B0F2B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Age, years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3F7BF8C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54.01±8.82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E780CF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52.49±8.20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01B3276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53.49±8.36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692DF34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60.13±10.45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466C4E1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eastAsia="zh-CN"/>
              </w:rPr>
              <w:t>&lt;0.001</w:t>
            </w:r>
          </w:p>
        </w:tc>
      </w:tr>
      <w:tr w14:paraId="302B1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69BA93E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Women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5D90320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5(2.33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1BFE4B3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71(22.40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9D271F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4(2.90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038BAE3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21(10.67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32AEEF3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5E3EF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0314296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Men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1AC7B2F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10(97.67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DAEE7A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46(77.60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53B21C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34(97.10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24A59DD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013(89.33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2305F8D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ACE7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73B3D31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igh school or abov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, n(%)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69D55BC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4(11.16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137527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48(15.14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0761DE7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5(10.87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27809E6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36(11.99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008D166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eastAsia="zh-CN"/>
              </w:rPr>
              <w:t>&lt;0.001</w:t>
            </w:r>
          </w:p>
        </w:tc>
      </w:tr>
      <w:tr w14:paraId="27953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7A316FFA">
            <w:pPr>
              <w:widowControl w:val="0"/>
              <w:adjustRightInd w:val="0"/>
              <w:spacing w:before="67" w:beforeLines="0" w:after="67" w:afterLines="0" w:line="200" w:lineRule="exact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Incom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&gt;100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 xml:space="preserve"> yua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moth, n(%)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55B4803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2(5.58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673905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5(4.73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3E2897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3(2.17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239D0AB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68(6.00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7A0D4C4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160</w:t>
            </w:r>
          </w:p>
        </w:tc>
      </w:tr>
      <w:tr w14:paraId="39AC9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15051ED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Current smoking, n(%)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1BBFA29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14(53.02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1A5C952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22(38.49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2492BC8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62(44.93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408D7AC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463(40.83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6DA1E4B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eastAsia="zh-CN"/>
              </w:rPr>
              <w:t>&lt;0.001</w:t>
            </w:r>
          </w:p>
        </w:tc>
      </w:tr>
      <w:tr w14:paraId="5E6E7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0123353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Family history of cancer, n(%)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22F989C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6(7.44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6FC9B75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5(7.89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423F734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9(6.52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41B82AD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53(4.67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36E3674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012</w:t>
            </w:r>
          </w:p>
        </w:tc>
      </w:tr>
      <w:tr w14:paraId="5BE86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7BFEED8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Hypertension, n(%)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49D4D75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91(42.33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E15A29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26(39.75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11C18CD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70(50.72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05DAAD6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570(50.26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34BE626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eastAsia="zh-CN"/>
              </w:rPr>
              <w:t>&lt;0.001</w:t>
            </w:r>
          </w:p>
        </w:tc>
      </w:tr>
      <w:tr w14:paraId="32999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737DB56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Diabetes, n(%)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07AEA95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4(6.51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0F0756A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4(7.57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28E735B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6(11.59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7BA6572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14(10.05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56340C3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2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</w:tr>
      <w:tr w14:paraId="52FA9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4B4746F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Hs-CRP, mg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4083453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80(0.32–2.24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4828B59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80(0.31–1.75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321FEED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88(0.31–1.81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65A31BC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00(0.38–2.75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19CF817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15720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3B62BB9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White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blood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cel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1DD3363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6.89±1.98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3699886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6.74±1.81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438FF58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6.85±1.75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148D94E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6.80±1.78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4B2DCE5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20D94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699D37D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Monocyte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594CFE1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61±1.53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2AEE97A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43±0.38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DFF6FF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46±0.27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27D48E0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43±0.29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1CAC89C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023F1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61C5785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ymphocyte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0DEE681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39±0.80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102D71F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32±0.71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2C46B5E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45±1.33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72E7966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36±0.98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6387E6E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292</w:t>
            </w:r>
          </w:p>
        </w:tc>
      </w:tr>
      <w:tr w14:paraId="423FB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09B0485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Neutrophil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2074080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4.08±1.46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C2B674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4.01±1.38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322D7E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4.08±1.37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5D7E47E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4.05±1.41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63D3343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007</w:t>
            </w:r>
          </w:p>
        </w:tc>
      </w:tr>
      <w:tr w14:paraId="6B2D1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53C8A8A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078D480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02.78±56.12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3BDC75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16.49±146.09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30E5296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02.53±61.02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1895E1F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03.74±97.90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28D2A64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032</w:t>
            </w:r>
          </w:p>
        </w:tc>
      </w:tr>
      <w:tr w14:paraId="631D7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6B0C559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HDL-C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, mmol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40F9CD5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57±0.44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177FB84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55±0.37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3BF88BA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54±0.39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7384B9A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55±0.41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59A38AB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927</w:t>
            </w:r>
          </w:p>
        </w:tc>
      </w:tr>
      <w:tr w14:paraId="0278E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2B497E6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NLR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6435059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87±0.92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3D96379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83±0.73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136C603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84±0.69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42B76D2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89±0.90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7871D15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948</w:t>
            </w:r>
          </w:p>
        </w:tc>
      </w:tr>
      <w:tr w14:paraId="385DE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4DC1AEE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MLR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34CB8E9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18(0.14–0.24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33A050B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16(0.12–0.22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B267E8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18(0.13–0.24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0E83DA5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17(0.13–0.23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36F01AC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844</w:t>
            </w:r>
          </w:p>
        </w:tc>
      </w:tr>
      <w:tr w14:paraId="21466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71D52D6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PLR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764FA08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86.80(67.50–107.08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1776C06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90.71(73.05–112.83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F9DB6B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89.35(66.67–115.36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1E49C8C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86.92(68.40–110.87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2742C19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904</w:t>
            </w:r>
          </w:p>
        </w:tc>
      </w:tr>
      <w:tr w14:paraId="37A45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0604343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CLR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3F10206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35(0.14–1.32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2A4747F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36(0.13–0.94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144EC5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32(0.16–0.80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109ABBD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48(0.17–1.40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4CD8DB7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0DF38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516D0F7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SII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40DD68F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326.67(239.55–456.00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364338F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338.76(253.65–459.36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2E656B2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341.14(235.38–483.60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6BC9013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339.04(240.11–464.70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3FCC772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1.000</w:t>
            </w:r>
          </w:p>
        </w:tc>
      </w:tr>
      <w:tr w14:paraId="66904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19031D0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SIRI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113874B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67(0.49–1.08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008FD6A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62(0.42–0.94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1628B5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70(0.46–0.97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4276F2B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65(0.42–0.95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4DE36BF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020</w:t>
            </w:r>
          </w:p>
        </w:tc>
      </w:tr>
      <w:tr w14:paraId="59215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06D0BF1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AISI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7C0959A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74.16±148.02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4CB392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57.72±121.48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47AF7F0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66.68±132.61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68429F3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55.36±120.25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49BCAF9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037</w:t>
            </w:r>
          </w:p>
        </w:tc>
      </w:tr>
      <w:tr w14:paraId="25C82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263D36D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MHR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0901894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05–30.54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41D2B00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04–4.67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0EA60E7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06–1.40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5977FD5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00–59.28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06720DB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580</w:t>
            </w:r>
          </w:p>
        </w:tc>
      </w:tr>
      <w:tr w14:paraId="69C82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3466A33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LHR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373C1A7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66±0.82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01DB807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58±0.62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2200666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71±1.08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6D263F9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66±1.21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566B60A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989</w:t>
            </w:r>
          </w:p>
        </w:tc>
      </w:tr>
      <w:tr w14:paraId="19477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DCA452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NHR</w:t>
            </w:r>
          </w:p>
        </w:tc>
        <w:tc>
          <w:tcPr>
            <w:tcW w:w="964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AB9E12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85±1.46</w:t>
            </w:r>
          </w:p>
        </w:tc>
        <w:tc>
          <w:tcPr>
            <w:tcW w:w="80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AFF414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74±1.16</w:t>
            </w:r>
          </w:p>
        </w:tc>
        <w:tc>
          <w:tcPr>
            <w:tcW w:w="80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5EDCD6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88±1.39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4B9D00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81±1.43</w:t>
            </w:r>
          </w:p>
        </w:tc>
        <w:tc>
          <w:tcPr>
            <w:tcW w:w="32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7EA864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984</w:t>
            </w:r>
          </w:p>
        </w:tc>
      </w:tr>
      <w:tr w14:paraId="2A901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75C91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0507C783">
            <w:pPr>
              <w:widowControl w:val="0"/>
              <w:adjustRightInd w:val="0"/>
              <w:spacing w:before="67" w:beforeLines="0" w:after="67" w:afterLines="0" w:line="200" w:lineRule="exact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The participants’ baseline characteristics in total and by the incident of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different pathological lung cancer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were presented as mean±standard deviation (SD) and median with interquartile range (IQR) for normally and non-normally distributed continuous variables, respectively, and as numbers with percentages for categorical variables. The distinctions in attributes among groups were scrutinized using the Chi-squared (χ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) test or Fisher’s Exact Test for categorical variables, and the Kruskal-Wallis test for continuous variables, respectively.</w:t>
            </w:r>
          </w:p>
        </w:tc>
      </w:tr>
    </w:tbl>
    <w:p w14:paraId="4F5AAFE2"/>
    <w:p w14:paraId="594977DB">
      <w:pPr>
        <w:sectPr>
          <w:pgSz w:w="16838" w:h="11906" w:orient="landscape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32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1183"/>
        <w:gridCol w:w="2018"/>
        <w:gridCol w:w="2018"/>
        <w:gridCol w:w="2018"/>
        <w:gridCol w:w="2018"/>
        <w:gridCol w:w="2018"/>
        <w:gridCol w:w="2021"/>
      </w:tblGrid>
      <w:tr w14:paraId="6CD7A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3294" w:type="dxa"/>
            <w:gridSpan w:val="7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AA8B030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upplementary Table 2 Stratification analysis: the HR(95%CI) between inflammation and the incidence risk of lung adenocarcinoma</w:t>
            </w:r>
          </w:p>
        </w:tc>
      </w:tr>
      <w:tr w14:paraId="4268A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F6860D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400E17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67327D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403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56BBC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moking status</w:t>
            </w:r>
          </w:p>
        </w:tc>
      </w:tr>
      <w:tr w14:paraId="63096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continue"/>
            <w:shd w:val="clear" w:color="auto" w:fill="auto"/>
            <w:vAlign w:val="center"/>
          </w:tcPr>
          <w:p w14:paraId="015D0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E1BA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3C8C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E03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60D2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236A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urrent smoking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5B8A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ever smoking</w:t>
            </w:r>
          </w:p>
        </w:tc>
      </w:tr>
      <w:tr w14:paraId="01033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11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091D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1F48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(0.810-1.055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47AE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1(0.629-1.152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480E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9(0.642-1.149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ADC3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2(0.846-1.095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D2D7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(0.761-1.163)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91C4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(0.774-1.041)</w:t>
            </w:r>
          </w:p>
        </w:tc>
      </w:tr>
      <w:tr w14:paraId="52EEF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55" w:hRule="atLeast"/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0E17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D008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8(1.008-1.26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9C51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(0.669-1.20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7A25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6(0.841-1.37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0EBC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2(0.942-1.19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89FE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0(0.992-1.334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E67E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5(0.888-1.208)</w:t>
            </w:r>
          </w:p>
        </w:tc>
      </w:tr>
      <w:tr w14:paraId="7BE90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11069E5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on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14E7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3(0.985-1.10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D11C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1(0.438-1.02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5416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4(0.998-1.11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8E15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(0.843-1.16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A338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(0.969-1.12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D2C2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(0.837-1.104)</w:t>
            </w:r>
          </w:p>
        </w:tc>
      </w:tr>
      <w:tr w14:paraId="39B97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5DBAD73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ymph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3CE7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(0.941-1.10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4305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0(0.611-1.21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D740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4(0.922-1.20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B88D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(0.851-1.08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1C28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2(0.999-1.151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5A98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(0.776-1.074)</w:t>
            </w:r>
          </w:p>
        </w:tc>
      </w:tr>
      <w:tr w14:paraId="171C2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222CCCB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Neutrophil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0C24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(0.995-1.22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45AF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(0.762-1.25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603F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(0.809-1.29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22A2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4(0.968-1.19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2B98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6(0.953-1.238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D668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2(0.939-1.224)</w:t>
            </w:r>
          </w:p>
        </w:tc>
      </w:tr>
      <w:tr w14:paraId="36792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14FE7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EDD5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(0.880-1.12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24F1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(0.868-1.13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1989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(0.519-1.15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8595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(0.979-1.05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C974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8(0.671-1.22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732D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972-1.049)</w:t>
            </w:r>
          </w:p>
        </w:tc>
      </w:tr>
      <w:tr w14:paraId="640F1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F572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2CA1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981-1.04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824D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B5D0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(0.865-1.10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DF9B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(0.965-1.04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340B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(0.991-1.226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57DA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1(0.339-1.532)</w:t>
            </w:r>
          </w:p>
        </w:tc>
      </w:tr>
      <w:tr w14:paraId="698D9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26B73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B0E1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(0.914-1.10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3D32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96-1.01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B6C1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(0.988-1.01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FBD9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(0.996-1.05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80B8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6(0.366-1.907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BA1A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0.997-1.017)</w:t>
            </w:r>
          </w:p>
        </w:tc>
      </w:tr>
      <w:tr w14:paraId="26B2E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4452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FE9A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1(0.969-1.09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F456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(0.680-1.32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331E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6(0.627-1.39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3BE4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6(1.001-1.09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66AF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8(0.978-1.08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1EE5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0(0.878-1.207)</w:t>
            </w:r>
          </w:p>
        </w:tc>
      </w:tr>
      <w:tr w14:paraId="65F44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4D421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2546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5(0.979-1.05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9D70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982-1.02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D3F0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(0.956-1.03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89F9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(0.982-1.05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5430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(0.618-1.402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8E89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94-1.019)</w:t>
            </w:r>
          </w:p>
        </w:tc>
      </w:tr>
      <w:tr w14:paraId="516DD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7341B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4B34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(0.309-2.16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017B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D3BA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(0.104-7.78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6012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4(0.031-5.31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F0FE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4922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2(0.245-1.951)</w:t>
            </w:r>
          </w:p>
        </w:tc>
      </w:tr>
      <w:tr w14:paraId="1CBF5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796D1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S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804B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6(0.971-1.21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5858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(0.704-1.27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FC22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2(0.974-1.48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179E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9(0.901-1.15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1E6A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(0.848-1.182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0736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7(0.968-1.266)</w:t>
            </w:r>
          </w:p>
        </w:tc>
      </w:tr>
      <w:tr w14:paraId="3E64C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EC8D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66C3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5(0.830-1.09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A829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(0.003-1.73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172E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(0.703-1.21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2FF8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2(0.465-1.56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A4C7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6(0.871-1.21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56BB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1(0.158-1.852)</w:t>
            </w:r>
          </w:p>
        </w:tc>
      </w:tr>
      <w:tr w14:paraId="57C5F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36BB7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C58B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(0.706-1.16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7EA5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6(0.370-1.67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2321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5(0.456-1.60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5B26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3(0.584-1.16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E1F6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45-1.067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A295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7(0.400-1.114)</w:t>
            </w:r>
          </w:p>
        </w:tc>
      </w:tr>
      <w:tr w14:paraId="65F24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D62B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9ED7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(0.923-1.066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D57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(0.745-1.253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0146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2(0.457-1.303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8F0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(0.910-1.076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99D6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(0.903-1.106)</w:t>
            </w:r>
          </w:p>
        </w:tc>
        <w:tc>
          <w:tcPr>
            <w:tcW w:w="20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C0F0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(0.864-1.106)</w:t>
            </w:r>
          </w:p>
        </w:tc>
      </w:tr>
      <w:tr w14:paraId="73397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3294" w:type="dxa"/>
            <w:gridSpan w:val="7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F46CB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7B2137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odel adjusted for age (exclude age stratified analysis), sex (exclude sex stratified analysis), current smoking (exclude smoking stratified analysis), education level, income level, hypertension, diabetes and family history of cancer.</w:t>
            </w:r>
          </w:p>
          <w:p w14:paraId="4F5E8D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-: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After stratification by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ex or smokin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, the limited number of female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or current smoking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participants led to issues such as model non-convergence, insufficient sample size, and low event counts, among other issues. Consequently, HR (95% CI) could not be calculated for some variables.</w:t>
            </w:r>
          </w:p>
        </w:tc>
      </w:tr>
    </w:tbl>
    <w:p w14:paraId="21785E5F"/>
    <w:p w14:paraId="5B131603"/>
    <w:p w14:paraId="141568A3">
      <w:pPr>
        <w:sectPr>
          <w:pgSz w:w="16838" w:h="11906" w:orient="landscape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32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1183"/>
        <w:gridCol w:w="2018"/>
        <w:gridCol w:w="2018"/>
        <w:gridCol w:w="2018"/>
        <w:gridCol w:w="2018"/>
        <w:gridCol w:w="2018"/>
        <w:gridCol w:w="2021"/>
      </w:tblGrid>
      <w:tr w14:paraId="30ED2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3294" w:type="dxa"/>
            <w:gridSpan w:val="7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416AFED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upplementary Table 3 Stratification analysis: the HR(95%CI) between inflammation and the incidence risk of small cell lung cancer</w:t>
            </w:r>
          </w:p>
        </w:tc>
      </w:tr>
      <w:tr w14:paraId="1E42F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644C6C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62F17E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7A1CF1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403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2E1EE3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moking status</w:t>
            </w:r>
          </w:p>
        </w:tc>
      </w:tr>
      <w:tr w14:paraId="0D333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continue"/>
            <w:shd w:val="clear" w:color="auto" w:fill="auto"/>
            <w:vAlign w:val="center"/>
          </w:tcPr>
          <w:p w14:paraId="0B8FC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3BE0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F9C7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B83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1B05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58EE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urrent smoking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7689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ever smoking</w:t>
            </w:r>
          </w:p>
        </w:tc>
      </w:tr>
      <w:tr w14:paraId="42681D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CE4E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A20B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2(0.771-1.126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7558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5(0.538-1.030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93BE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(0.591-1.203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F10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0(0.811-1.208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CA5D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8(0.877-1.324)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C766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3(0.610-1.110)</w:t>
            </w:r>
          </w:p>
        </w:tc>
      </w:tr>
      <w:tr w14:paraId="6A667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55" w:hRule="atLeast"/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236AF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CC5C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3(0.912-1.26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0C5A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2(0.343-2.37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15DD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(0.734-1.42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805F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2(0.878-1.26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F286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0(0.790-1.316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BEC2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7(0.905-1.355)</w:t>
            </w:r>
          </w:p>
        </w:tc>
      </w:tr>
      <w:tr w14:paraId="0D295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5B62DB1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on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1C0F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6(0.999-1.09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0E2C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5(0.128-4.20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8F2B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4(0.296-1.19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86BA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7(1.015-1.10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1097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(0.865-1.147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674C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7(1.018-1.118)</w:t>
            </w:r>
          </w:p>
        </w:tc>
      </w:tr>
      <w:tr w14:paraId="76C24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689B599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ymph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FD95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4(0.974-1.18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3902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8(0.675-1.59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20FD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1(0.917-1.18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EA6A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0(0.948-1.20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9B52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4(0.718-1.294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172A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7(1.013-1.188)</w:t>
            </w:r>
          </w:p>
        </w:tc>
      </w:tr>
      <w:tr w14:paraId="5A414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0B5B344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Neutrophil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D13D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7(0.915-1.24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9D61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(0.416-2.18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5D2E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712-1.43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CA8C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(0.896-1.25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2409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4(0.820-1.33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69E2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8(0.888-1.307)</w:t>
            </w:r>
          </w:p>
        </w:tc>
      </w:tr>
      <w:tr w14:paraId="59D5C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622C1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E98C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7(0.784-1.19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E625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(0.138-0.41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B41E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2(0.391-1.19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94FE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(0.918-1.12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0B1B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(0.699-1.362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8131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(0.685-1.247)</w:t>
            </w:r>
          </w:p>
        </w:tc>
      </w:tr>
      <w:tr w14:paraId="50275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A18F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A5F4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6(0.820-1.11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FE1A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3BA7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3F6F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(0.952-1.03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4A61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(0.754-1.25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2480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(0.716-1.200)</w:t>
            </w:r>
          </w:p>
        </w:tc>
      </w:tr>
      <w:tr w14:paraId="1AFD0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6CCEE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AF83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20-1.00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3A3B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6BAF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2(0.211-1.66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9CF2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71-1.05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758C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9(0.924-1.331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717E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(0.379-1.933)</w:t>
            </w:r>
          </w:p>
        </w:tc>
      </w:tr>
      <w:tr w14:paraId="50AB8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34717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EE54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7(0.454-1.00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BF70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(0.154-1.07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FB51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8(0.242-1.15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BD57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0(0.544-1.14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C525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(0.687-1.195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2B62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9(0.251-0.992)</w:t>
            </w:r>
          </w:p>
        </w:tc>
      </w:tr>
      <w:tr w14:paraId="59159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54" w:hRule="atLeast"/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479B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D051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898-1.11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B000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(0.053-0.74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BCCA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1(0.292-1.83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5898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0.937-1.08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E58F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6(0.805-1.333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3AC9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(0.597-1.506)</w:t>
            </w:r>
          </w:p>
        </w:tc>
      </w:tr>
      <w:tr w14:paraId="7BBEE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A679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DF83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485-2.10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77B5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9F68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8C1E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6(0.779-1.74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3A6E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4(0.253-5.933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696C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7(0.314-2.396)</w:t>
            </w:r>
          </w:p>
        </w:tc>
      </w:tr>
      <w:tr w14:paraId="1C844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3D71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S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0096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9(0.940-1.28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A2FB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0(0.133-2.80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27A8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5(0.463-1.13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2007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5(0.963-1.33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6455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3(0.899-1.354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E196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9(0.852-1.366)</w:t>
            </w:r>
          </w:p>
        </w:tc>
      </w:tr>
      <w:tr w14:paraId="38A5C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44CE8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28FF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9(0.858-1.07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9616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7357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4220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6E66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3(0.181-3.395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012B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(0.899-1.054)</w:t>
            </w:r>
          </w:p>
        </w:tc>
      </w:tr>
      <w:tr w14:paraId="10390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FFDD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ABD9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(0.971-1.05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0820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C99F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968-1.05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2B61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(0.933-1.09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2FEE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4(0.333-2.04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AD7C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(0.997-1.049)</w:t>
            </w:r>
          </w:p>
        </w:tc>
      </w:tr>
      <w:tr w14:paraId="299A3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9893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FD42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4DD9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31B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968-1.054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1409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0.923-1.098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0F19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(0.806-1.241)</w:t>
            </w:r>
          </w:p>
        </w:tc>
        <w:tc>
          <w:tcPr>
            <w:tcW w:w="20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CEAA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77-1.043)</w:t>
            </w:r>
          </w:p>
        </w:tc>
      </w:tr>
      <w:tr w14:paraId="19675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3294" w:type="dxa"/>
            <w:gridSpan w:val="7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4217C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265E62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odel adjusted for age (exclude age stratified analysis), sex (exclude sex stratified analysis), current smoking (exclude smoking stratified analysis), education level, income level, hypertension, diabetes and family history of cancer.</w:t>
            </w:r>
          </w:p>
          <w:p w14:paraId="184B14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-: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After stratification by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ex and ag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, the limited number of female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or different age stage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participants led to issues such as model non-convergence, insufficient sample size, and low event counts, among other issues. Consequently, HR (95% CI) could not be calculated for some variables.</w:t>
            </w:r>
          </w:p>
        </w:tc>
      </w:tr>
    </w:tbl>
    <w:p w14:paraId="18865C79"/>
    <w:p w14:paraId="351415E7"/>
    <w:p w14:paraId="4FF0131E">
      <w:pPr>
        <w:sectPr>
          <w:pgSz w:w="16838" w:h="11906" w:orient="landscape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32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1183"/>
        <w:gridCol w:w="2018"/>
        <w:gridCol w:w="2018"/>
        <w:gridCol w:w="2018"/>
        <w:gridCol w:w="2018"/>
        <w:gridCol w:w="2018"/>
        <w:gridCol w:w="2021"/>
      </w:tblGrid>
      <w:tr w14:paraId="5307E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13294" w:type="dxa"/>
            <w:gridSpan w:val="7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44C6CC4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upplementary Table 4 Stratification analysis: the HR(95%CI) between inflammation and the incidence risk of Other pathological types of lung cancer</w:t>
            </w:r>
          </w:p>
        </w:tc>
      </w:tr>
      <w:tr w14:paraId="017EA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629F6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F66E92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AC7422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403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E0C89B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moking status</w:t>
            </w:r>
          </w:p>
        </w:tc>
      </w:tr>
      <w:tr w14:paraId="211C6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continue"/>
            <w:shd w:val="clear" w:color="auto" w:fill="auto"/>
            <w:vAlign w:val="center"/>
          </w:tcPr>
          <w:p w14:paraId="769AC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9B3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BBDD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7042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DD8F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C1A0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urrent smoking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9310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ever smoking</w:t>
            </w:r>
          </w:p>
        </w:tc>
      </w:tr>
      <w:tr w14:paraId="0D343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00E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9C6C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3(0.997-1.112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88E2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0(0.685-1.030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7E24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7(0.975-1.123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A796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4(1.015-1.180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E562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0(0.961-1.146)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156B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7(0.961-1.098)</w:t>
            </w:r>
          </w:p>
        </w:tc>
      </w:tr>
      <w:tr w14:paraId="7EB36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55" w:hRule="atLeast"/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67B0C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FF7B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4(1.042-1.17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319E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9(1.072-1.43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870F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8(0.999-1.16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EC15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1(1.025-1.20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4984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9(1.057-1.24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3240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6(1.020-1.177)</w:t>
            </w:r>
          </w:p>
        </w:tc>
      </w:tr>
      <w:tr w14:paraId="15DF9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748E693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on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5ED3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0(1.000-1.06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3A4F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7(0.943-1.14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E542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(0.948-1.05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C21B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7(0.995-1.08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A54A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(0.981-1.07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E53C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4(0.994-1.076)</w:t>
            </w:r>
          </w:p>
        </w:tc>
      </w:tr>
      <w:tr w14:paraId="0107A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4CCA0E7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ymph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A62B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6(1.024-1.08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68FE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7(0.893-1.22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550C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8(1.006-1.11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0DA4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(0.972-1.09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A715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5(1.028-1.125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BE1E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4(0.999-1.092)</w:t>
            </w:r>
          </w:p>
        </w:tc>
      </w:tr>
      <w:tr w14:paraId="05769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79A2BEA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Neutrophil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C815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1(1.011-1.13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15C1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3(1.065-1.26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4A90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4(0.973-1.14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4438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7(1.020-1.17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E23D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3(1.014-1.178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578C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1(1.007-1.160)</w:t>
            </w:r>
          </w:p>
        </w:tc>
      </w:tr>
      <w:tr w14:paraId="51567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620BB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2103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(0.863-1.05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8EF9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0(1.010-1.05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253E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(0.837-1.07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CDCD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6(1.004-1.04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5376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(0.856-1.12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A6B2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(0.964-1.038)</w:t>
            </w:r>
          </w:p>
        </w:tc>
      </w:tr>
      <w:tr w14:paraId="185C2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3605D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57DE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76-1.03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0CAF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998-1.02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EFAC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1(0.996-1.04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1089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(0.911-1.07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BEF2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1(0.610-1.214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4FC4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997-1.025)</w:t>
            </w:r>
          </w:p>
        </w:tc>
      </w:tr>
      <w:tr w14:paraId="34F6E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D231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FDCB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6(0.682-1.17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B1B9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(0.978-1.01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D035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9(0.673-1.36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41AF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(0.710-1.24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5981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1(0.550-1.137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5F04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(0.925-1.066)</w:t>
            </w:r>
          </w:p>
        </w:tc>
      </w:tr>
      <w:tr w14:paraId="4E822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7763B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D75F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(0.990-1.04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8B89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0(0.846-1.22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24EF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(0.991-1.05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B823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7(1.012-1.06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47C8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9(0.987-1.053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3484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(0.977-1.058)</w:t>
            </w:r>
          </w:p>
        </w:tc>
      </w:tr>
      <w:tr w14:paraId="5610A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54" w:hRule="atLeast"/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74B05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AD82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67-1.04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4923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(0.993-1.01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EBAC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(0.967-1.02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C873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(0.995-1.03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A825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870-1.17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86E1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92-1.017)</w:t>
            </w:r>
          </w:p>
        </w:tc>
      </w:tr>
      <w:tr w14:paraId="07C17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93EC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DB12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9(1.113-2.35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639C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7(1.175-2.33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115C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4(1.852-3.57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17BF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4(0.926-1.67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BA4D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3(0.699-2.816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88A5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1(1.250-2.128)</w:t>
            </w:r>
          </w:p>
        </w:tc>
      </w:tr>
      <w:tr w14:paraId="1756F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1B4A9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S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0C13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(0.981-1.10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D6FB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0(0.936-1.29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872A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(0.915-1.07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D7E9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4(0.992-1.16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6575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5(0.986-1.151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CE5F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8(0.957-1.126)</w:t>
            </w:r>
          </w:p>
        </w:tc>
      </w:tr>
      <w:tr w14:paraId="7F73B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227F5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894E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1(0.988-1.05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48B6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996-1.02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8F9C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3(1.006-1.16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822B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(0.931-1.04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16B3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9(0.926-1.144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25D7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998-1.027)</w:t>
            </w:r>
          </w:p>
        </w:tc>
      </w:tr>
      <w:tr w14:paraId="5831D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910B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124B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89-1.03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F736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0.981-1.03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8CF3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0.988-1.02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8420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65-1.04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C0DE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(0.997-1.04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F3AF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(0.968-1.027)</w:t>
            </w:r>
          </w:p>
        </w:tc>
      </w:tr>
      <w:tr w14:paraId="58B36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E48C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1C43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(0.982-1.024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1B2D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0(1.017-1.085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993E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86-1.023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CAFF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(0.981-1.049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B96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4(0.997-1.072)</w:t>
            </w:r>
          </w:p>
        </w:tc>
        <w:tc>
          <w:tcPr>
            <w:tcW w:w="20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1247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(0.971-1.025)</w:t>
            </w:r>
          </w:p>
        </w:tc>
      </w:tr>
      <w:tr w14:paraId="5E2EE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3294" w:type="dxa"/>
            <w:gridSpan w:val="7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7F154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1CF125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odel adjusted for age (exclude age stratified analysis), sex (exclude sex stratified analysis), current smoking (exclude smoking stratified analysis), education level, income level, hypertension, diabetes and family history of cancer.</w:t>
            </w:r>
          </w:p>
        </w:tc>
      </w:tr>
    </w:tbl>
    <w:p w14:paraId="3E9AA5B3"/>
    <w:p w14:paraId="4508F360">
      <w:pPr>
        <w:sectPr>
          <w:pgSz w:w="16838" w:h="11906" w:orient="landscape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40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2492"/>
        <w:gridCol w:w="2492"/>
        <w:gridCol w:w="2492"/>
        <w:gridCol w:w="2492"/>
        <w:gridCol w:w="2496"/>
      </w:tblGrid>
      <w:tr w14:paraId="7B710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52" w:type="dxa"/>
            <w:gridSpan w:val="6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5EC1BD4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upplementary Table 5 Sensitivity analysis: the HR(95%CI) between inflammation and the incidence risk of lung cancer</w:t>
            </w:r>
          </w:p>
        </w:tc>
      </w:tr>
      <w:tr w14:paraId="3FD2E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818364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D7D1EC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ung cancer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9345191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Lung squamous cell carcinomas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60EF110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Lung adenocarcinoma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6F3AA93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mall cell lung cancer</w:t>
            </w:r>
          </w:p>
        </w:tc>
        <w:tc>
          <w:tcPr>
            <w:tcW w:w="249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FA4682B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Other pathological types of lung cancer</w:t>
            </w:r>
          </w:p>
        </w:tc>
      </w:tr>
      <w:tr w14:paraId="2CFBA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985E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66D1E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(0.962-1.057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CE906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7(0.990-1.284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CA012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1(0.805-1.031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FBA9A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3(0.763-1.117)</w:t>
            </w:r>
          </w:p>
        </w:tc>
        <w:tc>
          <w:tcPr>
            <w:tcW w:w="249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44E0C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(0.962-1.077)</w:t>
            </w:r>
          </w:p>
        </w:tc>
      </w:tr>
      <w:tr w14:paraId="4C409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56DE1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6D5A91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(1.041-1.15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E503E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7(0.928-1.22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45E40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4(0.972-1.20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3426C0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(0.881-1.232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57A0B9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0(1.059-1.184)</w:t>
            </w:r>
          </w:p>
        </w:tc>
      </w:tr>
      <w:tr w14:paraId="6A9E2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43684A7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onocytes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6A9A05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9(1.032-1.08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4B089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(1.059-1.146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065D1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14-1.121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E0866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1(0.988-1.097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77A822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(1.003-1.062)</w:t>
            </w:r>
          </w:p>
        </w:tc>
      </w:tr>
      <w:tr w14:paraId="09A08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18E7B37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ymphocytes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4935A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8(1.011-1.08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53BD7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(0.950-1.121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6C923E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(0.910-1.08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8E0DB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(0.952-1.188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115C74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0(1.027-1.094)</w:t>
            </w:r>
          </w:p>
        </w:tc>
      </w:tr>
      <w:tr w14:paraId="31AE4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4ED64B6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Neutrophils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3ED3B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8(1.031-1.12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A593A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(0.915-1.18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1C2A9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9(0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1-1.18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D2FD1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1(0.896-1.233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68A0C8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6(1.029-1.146)</w:t>
            </w:r>
          </w:p>
        </w:tc>
      </w:tr>
      <w:tr w14:paraId="12BD6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6B5FA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0CE84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(0.940-1.05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3E0DE3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945-1.082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4A18D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(0.911-1.08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99096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8(0.755-1.192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43A08E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(0.943-1.051)</w:t>
            </w:r>
          </w:p>
        </w:tc>
      </w:tr>
      <w:tr w14:paraId="5D35D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35931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F7FE9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86-1.039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5F593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7(1.014-1.039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EC404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960-1.04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FC330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(0.767-1.148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56FACD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996-1.026)</w:t>
            </w:r>
          </w:p>
        </w:tc>
      </w:tr>
      <w:tr w14:paraId="03779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4510F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87537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(0.908-1.084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DBD68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9(0.653-1.43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6AC27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95-1.01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53C92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65-1.047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5DBCB9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0(0.704-1.177)</w:t>
            </w:r>
          </w:p>
        </w:tc>
      </w:tr>
      <w:tr w14:paraId="69CE5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6031A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D3A1F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0(0.988-1.053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2F8D1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9(1.028-1.091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5A313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9(0.965-1.09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021FE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8(0.445-1.003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0D3EDD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(0.959-1.035)</w:t>
            </w:r>
          </w:p>
        </w:tc>
      </w:tr>
      <w:tr w14:paraId="5FD93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2ECB2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04E09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72-1.03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E466D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75-1.04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00F54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90-1.02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2B0F8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(0.873-1.136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5BE0DC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90-1.018)</w:t>
            </w:r>
          </w:p>
        </w:tc>
      </w:tr>
      <w:tr w14:paraId="63946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4A9ED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5B386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2(1.182-2.012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5E201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8(1.339-2.361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4782B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7(0.069-3.439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A8421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(0.285-2.668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65D377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9(1.275-2.158)</w:t>
            </w:r>
          </w:p>
        </w:tc>
      </w:tr>
      <w:tr w14:paraId="42B24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19E14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SI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F61E1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(1.013-1.111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56F51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6(0.996-1.296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DA4F2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0(0.952-1.179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46CBF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9(0.917-1.269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127DB2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1(0.981-1.104)</w:t>
            </w:r>
          </w:p>
        </w:tc>
      </w:tr>
      <w:tr w14:paraId="17CED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3F84C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22D8D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991-1.03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C8D3E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7(1.015-1.04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9B383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(0.638-1.23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443B4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(0.812-1.091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1C1110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(1.001-1.028)</w:t>
            </w:r>
          </w:p>
        </w:tc>
      </w:tr>
      <w:tr w14:paraId="29ECB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20017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58C58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955-1.051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168D6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(0.831-1.132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C77B1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(0.670-1.133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35B46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(0.952-1.066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706880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993-1.027)</w:t>
            </w:r>
          </w:p>
        </w:tc>
      </w:tr>
      <w:tr w14:paraId="46538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C4D7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0A657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64-1.046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AE5CE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(0.854-1.121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31509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(0.912-1.067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748A1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50-1.064)</w:t>
            </w:r>
          </w:p>
        </w:tc>
        <w:tc>
          <w:tcPr>
            <w:tcW w:w="249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6A233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0.991-1.024)</w:t>
            </w:r>
          </w:p>
        </w:tc>
      </w:tr>
      <w:tr w14:paraId="4876F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52" w:type="dxa"/>
            <w:gridSpan w:val="6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D8A31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Sensitivity analysis was excluded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participants with a diagnosis of lung cancer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less then 1 yea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.</w:t>
            </w:r>
          </w:p>
          <w:p w14:paraId="71FF33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4ACF2A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odel adjusted for age , sex , current smoking , education level, income level, hypertension, diabetes and family history of cancer.</w:t>
            </w:r>
          </w:p>
        </w:tc>
      </w:tr>
    </w:tbl>
    <w:p w14:paraId="0EA5CEFE">
      <w:pPr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</w:pPr>
    </w:p>
    <w:p w14:paraId="65311EC1">
      <w:pPr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sectPr>
          <w:pgSz w:w="16838" w:h="11906" w:orient="landscape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40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2492"/>
        <w:gridCol w:w="2492"/>
        <w:gridCol w:w="2492"/>
        <w:gridCol w:w="2492"/>
        <w:gridCol w:w="2496"/>
      </w:tblGrid>
      <w:tr w14:paraId="09980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52" w:type="dxa"/>
            <w:gridSpan w:val="6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95143D0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upplementary Table 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The HR(95%CI) between inflammation and the incidence risk of lung cancer further adjusted for hs-CRP and WBC.</w:t>
            </w:r>
          </w:p>
        </w:tc>
      </w:tr>
      <w:tr w14:paraId="5AD61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A07B03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621F0F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ung cancer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E6C0713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Lung squamous cell carcinomas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56FF60E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Lung adenocarcinoma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465A879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mall cell lung cancer</w:t>
            </w:r>
          </w:p>
        </w:tc>
        <w:tc>
          <w:tcPr>
            <w:tcW w:w="249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3413C88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Other pathological types of lung cancer</w:t>
            </w:r>
          </w:p>
        </w:tc>
      </w:tr>
      <w:tr w14:paraId="59B78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336C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215759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67-1.060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6B0FA1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3(0.989-1.275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631444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3(0.799-1.021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7EB90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7(0.740-1.088)</w:t>
            </w:r>
          </w:p>
        </w:tc>
        <w:tc>
          <w:tcPr>
            <w:tcW w:w="249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631754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8(0.974-1.084)</w:t>
            </w:r>
          </w:p>
        </w:tc>
      </w:tr>
      <w:tr w14:paraId="09F95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3C107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3EC0B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7(1.037-1.140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FBAA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0(0.912-1.209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26111F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5(0.970-1.214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50322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4(0.928-1.289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48ABA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2(1.031-1.156)</w:t>
            </w:r>
          </w:p>
        </w:tc>
      </w:tr>
      <w:tr w14:paraId="048FA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5460CED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onocytes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2EEA9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2(1.021-1.084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298A3C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(1.060-1.145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6C6F59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(0.855-1.149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357BF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9(0.985-1.096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25198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69-1.056)</w:t>
            </w:r>
          </w:p>
        </w:tc>
      </w:tr>
      <w:tr w14:paraId="71AB2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17B6B56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ymphocytes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47EEE1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6(1.010-1.084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6579B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905-1.109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4DE50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(0.825-1.073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3CB57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8(0.954-1.196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4A1677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(0.974-1.079)</w:t>
            </w:r>
          </w:p>
        </w:tc>
      </w:tr>
      <w:tr w14:paraId="5FBFB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24925C4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Neutrophils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3D1611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1(0.884-1.065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24BC0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5(0.673-1.137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BB0DE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9(0.847-1.226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3E84D6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1(0.713-1.351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069BD6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2(0.864-1.093)</w:t>
            </w:r>
          </w:p>
        </w:tc>
      </w:tr>
      <w:tr w14:paraId="5AA7D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00209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023F6A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(0.887-1.042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658A98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(0.745-1.191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0E0C7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6(0.806-1.111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D11C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5(0.726-1.204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7BB6AD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8(0.880-1.064)</w:t>
            </w:r>
          </w:p>
        </w:tc>
      </w:tr>
      <w:tr w14:paraId="3BF08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60F71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E2BF4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985-1.038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35C6D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6(1.013-1.038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637E1B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(0.957-1.047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4FE247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(0.784-1.138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6495B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994-1.026)</w:t>
            </w:r>
          </w:p>
        </w:tc>
      </w:tr>
      <w:tr w14:paraId="5F489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18367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BCAB8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0.942-1.076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3B25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6(0.551-1.392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0802A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7(1.005-1.051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8632F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(0.941-1.080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4C3E3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(0.804-1.188)</w:t>
            </w:r>
          </w:p>
        </w:tc>
      </w:tr>
      <w:tr w14:paraId="7F6C3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2B286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4E4EDB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7(0.759-1.035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626F5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9(0.933-1.672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80F99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6(0.363-0.946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1F866B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6(0.262-1.178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46B88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3(0.744-1.097)</w:t>
            </w:r>
          </w:p>
        </w:tc>
      </w:tr>
      <w:tr w14:paraId="3BBDD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4A1B0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ED3C4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(0.883-1.094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043504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7(0.541-1.296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4A4DF2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(0.899-1.114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16DE9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0(0.661-1.366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44E2EB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(0.914-1.075)</w:t>
            </w:r>
          </w:p>
        </w:tc>
      </w:tr>
      <w:tr w14:paraId="74909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746AA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649DA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3(1.088-1.968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06101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3(1.228-2.362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3FA8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(0.001-5.217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384C7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9(0.225-2.838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6B67A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7(1.171-2.150)</w:t>
            </w:r>
          </w:p>
        </w:tc>
      </w:tr>
      <w:tr w14:paraId="2D367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20915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SI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326FF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(0.964-1.083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1DD927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0(0.947-1.279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410466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(0.866-1.147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2889A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9(0.872-1.334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370D30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(0.931-1.081)</w:t>
            </w:r>
          </w:p>
        </w:tc>
      </w:tr>
      <w:tr w14:paraId="063C5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5F103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B6CF0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990-1.036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39EF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6(1.014-1.038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0F1D5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7(0.342-1.903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658861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(0.814-1.087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484CC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1.000-1.028)</w:t>
            </w:r>
          </w:p>
        </w:tc>
      </w:tr>
      <w:tr w14:paraId="55EDC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09419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B2DBF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(0.928-1.058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6F99CD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(0.868-1.104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632BB8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9(0.519-1.111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19C52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55-1.065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0408C0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(0.975-1.029)</w:t>
            </w:r>
          </w:p>
        </w:tc>
      </w:tr>
      <w:tr w14:paraId="63591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82B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1DCC7B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(0.899-1.060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53A432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5(0.760-1.198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130E6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(0.690-1.116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08403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(0.911-1.087)</w:t>
            </w:r>
          </w:p>
        </w:tc>
        <w:tc>
          <w:tcPr>
            <w:tcW w:w="2496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4D522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(0.945-1.034)</w:t>
            </w:r>
          </w:p>
        </w:tc>
      </w:tr>
      <w:tr w14:paraId="1A1D2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52" w:type="dxa"/>
            <w:gridSpan w:val="6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EE7FF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6BC351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odel adjusted for age, sex, current smoking, education level, income level, hypertension, diabetes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family history of cance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s-CR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No adjustment was made when hs-CRP was used as an independent variable)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and WBC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No adjustment was made when WBC was used as an independent variable)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.</w:t>
            </w:r>
          </w:p>
        </w:tc>
      </w:tr>
    </w:tbl>
    <w:p w14:paraId="276CEAD7">
      <w:pPr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</w:pPr>
    </w:p>
    <w:p w14:paraId="3B3CA30F">
      <w:pPr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</w:pPr>
    </w:p>
    <w:p w14:paraId="03F52F4F">
      <w:pPr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sectPr>
          <w:pgSz w:w="16838" w:h="11906" w:orient="landscape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40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2492"/>
        <w:gridCol w:w="2492"/>
        <w:gridCol w:w="2492"/>
        <w:gridCol w:w="2492"/>
        <w:gridCol w:w="2496"/>
      </w:tblGrid>
      <w:tr w14:paraId="3BC55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52" w:type="dxa"/>
            <w:gridSpan w:val="6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589C403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Supplementary Table 7 The HR(95%CI) between inflammation and the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10 year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cidence risk of lung cancer.</w:t>
            </w:r>
          </w:p>
        </w:tc>
      </w:tr>
      <w:tr w14:paraId="2F4CB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CA748E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4578D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ung cancer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0F1AD872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Lung squamous cell carcinomas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085509DB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Lung adenocarcinoma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E425637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mall cell lung cancer</w:t>
            </w:r>
          </w:p>
        </w:tc>
        <w:tc>
          <w:tcPr>
            <w:tcW w:w="249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FA12A6B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Other pathological types of lung cancer</w:t>
            </w:r>
          </w:p>
        </w:tc>
      </w:tr>
      <w:tr w14:paraId="744C8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F788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1C7CC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47-1.067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709C7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5(0.854-1.255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20E3E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8(0.607-1.023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6D0ED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(0.597-1.131)</w:t>
            </w:r>
          </w:p>
        </w:tc>
        <w:tc>
          <w:tcPr>
            <w:tcW w:w="249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1DDDE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(0.969-1.099)</w:t>
            </w:r>
          </w:p>
        </w:tc>
      </w:tr>
      <w:tr w14:paraId="12640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1C4C9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BE82E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0(1.057-1.18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34EAB2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8(1.162-1.541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60E4A5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1(0.929-1.33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FF7E7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(0.690-1.274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5262A7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5(1.035-1.180)</w:t>
            </w:r>
          </w:p>
        </w:tc>
      </w:tr>
      <w:tr w14:paraId="28188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1E177B9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onocytes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24B3D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1(1.043-1.10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2925A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3(1.073-1.153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9BB94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2(1.021-1.124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A5D2B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(0.687-1.243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18B9D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0(0.993-1.068)</w:t>
            </w:r>
          </w:p>
        </w:tc>
      </w:tr>
      <w:tr w14:paraId="2707F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7F0FDE0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ymphocytes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BA8CD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(0.992-1.093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2F098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0(1.033-1.15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B5334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0(0.981-1.14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1C6A9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6(0.631-1.243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6C7FF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8(0.996-1.082)</w:t>
            </w:r>
          </w:p>
        </w:tc>
      </w:tr>
      <w:tr w14:paraId="6733E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755A732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Neutrophils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FDFC4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9(1.029-1.152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3C1419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9(1.097-1.354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766FA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(0.838-1.22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A2AA6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8(0.722-1.299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14EC4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5(1.021-1.153)</w:t>
            </w:r>
          </w:p>
        </w:tc>
      </w:tr>
      <w:tr w14:paraId="32247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76E1A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36BF8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(0.945-1.059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6A32CD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1(1.003-1.04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E4272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0(0.537-1.282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1FD68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(0.703-1.325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39890D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(0.969-1.033)</w:t>
            </w:r>
          </w:p>
        </w:tc>
      </w:tr>
      <w:tr w14:paraId="5E1E5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547DD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E01B9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(0.993-1.042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3335D4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3(1.021-1.04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3FFCE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(0.999-1.034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D12BB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1(0.168-3.175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6710F2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5(1.001-1.028)</w:t>
            </w:r>
          </w:p>
        </w:tc>
      </w:tr>
      <w:tr w14:paraId="0FFFF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2B48A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0974A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67-1.043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33F602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01-1.11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13D3E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(0.591-1.62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1C3D1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(1.005-1.030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5C793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92-1.017)</w:t>
            </w:r>
          </w:p>
        </w:tc>
      </w:tr>
      <w:tr w14:paraId="13BC3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619D1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E4A54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8(1.010-1.06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BDCF1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3(1.040-1.10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A8254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1(0.990-1.11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37302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7(0.285-1.164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03432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(0.998-1.051)</w:t>
            </w:r>
          </w:p>
        </w:tc>
      </w:tr>
      <w:tr w14:paraId="2E575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4EB78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6BEEE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80-1.039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B988B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(1.010-1.034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B6FEF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4(0.432-1.64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65E0C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72-1.054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6A1B6A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(0.998-1.019)</w:t>
            </w:r>
          </w:p>
        </w:tc>
      </w:tr>
      <w:tr w14:paraId="7DC94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2D3F0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77228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7(1.351-2.286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E8826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(1.691-2.86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59FB6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3EFBD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22EF63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6(1.388-2.323)</w:t>
            </w:r>
          </w:p>
        </w:tc>
      </w:tr>
      <w:tr w14:paraId="75F0F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54F20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SI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ED178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7(1.026-1.152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7AED6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8(1.154-1.52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F38DA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8(0.862-1.274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37E04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(0.788-1.373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23923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0(0.992-1.134)</w:t>
            </w:r>
          </w:p>
        </w:tc>
      </w:tr>
      <w:tr w14:paraId="2F3A9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01B7D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A2015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(0.997-1.039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EC09F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3(1.020-1.046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65A09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85-1.02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62B3EB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5(0.007-3.616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04EC8C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(1.003-1.031)</w:t>
            </w:r>
          </w:p>
        </w:tc>
      </w:tr>
      <w:tr w14:paraId="6C18D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77B61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3A660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(0.922-1.07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6AB0E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970-1.05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38391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990-1.036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6F265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5(0.129-1.402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6B4A20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(0.964-1.024)</w:t>
            </w:r>
          </w:p>
        </w:tc>
      </w:tr>
      <w:tr w14:paraId="0923B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3F6D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9DCCC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65-1.049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51F22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(1.007-1.041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C0131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74-1.051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3B02D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1(0.403-1.634)</w:t>
            </w:r>
          </w:p>
        </w:tc>
        <w:tc>
          <w:tcPr>
            <w:tcW w:w="2496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5E3D6F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87-1.022)</w:t>
            </w:r>
          </w:p>
        </w:tc>
      </w:tr>
      <w:tr w14:paraId="35698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52" w:type="dxa"/>
            <w:gridSpan w:val="6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2A1F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20B510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odel adjusted for age, sex, current smoking, education level, income level, hypertension, diabetes, family history of cance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.</w:t>
            </w:r>
          </w:p>
        </w:tc>
      </w:tr>
    </w:tbl>
    <w:p w14:paraId="65294D5F">
      <w:pPr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</w:pPr>
    </w:p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ingHei_18030_C-Medium">
    <w:panose1 w:val="020A0304000101010101"/>
    <w:charset w:val="86"/>
    <w:family w:val="auto"/>
    <w:pitch w:val="default"/>
    <w:sig w:usb0="800002BF" w:usb1="38EF7CFA" w:usb2="0000001E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B515C7"/>
    <w:rsid w:val="0E0F33E0"/>
    <w:rsid w:val="0EC00B7E"/>
    <w:rsid w:val="1DBE1CB8"/>
    <w:rsid w:val="21103EF7"/>
    <w:rsid w:val="26C77BB7"/>
    <w:rsid w:val="281D0CF1"/>
    <w:rsid w:val="44D90D8A"/>
    <w:rsid w:val="45D0687F"/>
    <w:rsid w:val="4A6A4F1F"/>
    <w:rsid w:val="4CB515C7"/>
    <w:rsid w:val="4DCB2178"/>
    <w:rsid w:val="50E60730"/>
    <w:rsid w:val="5D2378DB"/>
    <w:rsid w:val="625E04AD"/>
    <w:rsid w:val="6994331C"/>
    <w:rsid w:val="78992551"/>
    <w:rsid w:val="7F89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6">
    <w:name w:val="font21"/>
    <w:basedOn w:val="4"/>
    <w:qFormat/>
    <w:uiPriority w:val="0"/>
    <w:rPr>
      <w:rFonts w:ascii="宋体" w:hAnsi="宋体" w:eastAsia="宋体" w:cs="宋体"/>
      <w:color w:val="000000"/>
      <w:sz w:val="32"/>
      <w:szCs w:val="32"/>
      <w:u w:val="none"/>
    </w:rPr>
  </w:style>
  <w:style w:type="character" w:customStyle="1" w:styleId="7">
    <w:name w:val="font11"/>
    <w:basedOn w:val="4"/>
    <w:uiPriority w:val="0"/>
    <w:rPr>
      <w:rFonts w:ascii="宋体" w:hAnsi="宋体" w:eastAsia="宋体" w:cs="宋体"/>
      <w:color w:val="000000"/>
      <w:sz w:val="32"/>
      <w:szCs w:val="3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731</Words>
  <Characters>17677</Characters>
  <Lines>0</Lines>
  <Paragraphs>0</Paragraphs>
  <TotalTime>27</TotalTime>
  <ScaleCrop>false</ScaleCrop>
  <LinksUpToDate>false</LinksUpToDate>
  <CharactersWithSpaces>1858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5:19:00Z</dcterms:created>
  <dc:creator>安好</dc:creator>
  <cp:lastModifiedBy>杨雪梅</cp:lastModifiedBy>
  <dcterms:modified xsi:type="dcterms:W3CDTF">2025-07-17T04:1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06D6FA8B9C324986AB56BA791979C12C_11</vt:lpwstr>
  </property>
  <property fmtid="{D5CDD505-2E9C-101B-9397-08002B2CF9AE}" pid="4" name="KSOTemplateDocerSaveRecord">
    <vt:lpwstr>eyJoZGlkIjoiMzEwNTM5NzYwMDRjMzkwZTVkZjY2ODkwMGIxNGU0OTUiLCJ1c2VySWQiOiI0Mzg4MzM0NDQifQ==</vt:lpwstr>
  </property>
</Properties>
</file>